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74F" w:rsidRPr="007833AD" w:rsidRDefault="007833AD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7833AD">
        <w:rPr>
          <w:rFonts w:ascii="Times New Roman" w:hAnsi="Times New Roman" w:cs="Times New Roman"/>
          <w:b/>
          <w:sz w:val="24"/>
          <w:szCs w:val="24"/>
          <w:lang w:val="nl-NL"/>
        </w:rPr>
        <w:t xml:space="preserve">Table </w:t>
      </w:r>
      <w:r w:rsidR="00981B03">
        <w:rPr>
          <w:rFonts w:ascii="Times New Roman" w:hAnsi="Times New Roman" w:cs="Times New Roman"/>
          <w:b/>
          <w:sz w:val="24"/>
          <w:szCs w:val="24"/>
          <w:lang w:val="nl-NL"/>
        </w:rPr>
        <w:t>S</w:t>
      </w:r>
      <w:r w:rsidRPr="007833AD">
        <w:rPr>
          <w:rFonts w:ascii="Times New Roman" w:hAnsi="Times New Roman" w:cs="Times New Roman"/>
          <w:b/>
          <w:sz w:val="24"/>
          <w:szCs w:val="24"/>
          <w:lang w:val="nl-NL"/>
        </w:rPr>
        <w:t>7</w:t>
      </w:r>
      <w:r w:rsidR="00014BEE" w:rsidRPr="007833AD">
        <w:rPr>
          <w:rFonts w:ascii="Times New Roman" w:hAnsi="Times New Roman" w:cs="Times New Roman"/>
          <w:b/>
          <w:sz w:val="24"/>
          <w:szCs w:val="24"/>
          <w:lang w:val="nl-NL"/>
        </w:rPr>
        <w:t xml:space="preserve">. Expression of PrtT targets genes in </w:t>
      </w:r>
      <w:r w:rsidR="00014BEE" w:rsidRPr="007833AD">
        <w:rPr>
          <w:rFonts w:ascii="Times New Roman" w:hAnsi="Times New Roman" w:cs="Times New Roman"/>
          <w:b/>
          <w:i/>
          <w:sz w:val="24"/>
          <w:szCs w:val="24"/>
          <w:lang w:val="nl-NL"/>
        </w:rPr>
        <w:t>tupA</w:t>
      </w:r>
    </w:p>
    <w:tbl>
      <w:tblPr>
        <w:tblStyle w:val="TableGrid"/>
        <w:tblW w:w="0" w:type="auto"/>
        <w:tblLook w:val="04A0"/>
      </w:tblPr>
      <w:tblGrid>
        <w:gridCol w:w="1384"/>
        <w:gridCol w:w="851"/>
        <w:gridCol w:w="7796"/>
        <w:gridCol w:w="850"/>
        <w:gridCol w:w="993"/>
        <w:gridCol w:w="1134"/>
        <w:gridCol w:w="1212"/>
      </w:tblGrid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  <w:b/>
                <w:i/>
              </w:rPr>
            </w:pPr>
            <w:r w:rsidRPr="00740CAC">
              <w:rPr>
                <w:rFonts w:ascii="Times New Roman" w:hAnsi="Times New Roman" w:cs="Times New Roman"/>
                <w:b/>
                <w:i/>
              </w:rPr>
              <w:t>tupA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  <w:b/>
              </w:rPr>
            </w:pPr>
            <w:r w:rsidRPr="00740CA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14g0247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protein PRO304 from patent WO200104311-A1 - Homo sapien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,11E-03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14g0471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  <w:i/>
              </w:rPr>
            </w:pPr>
            <w:r w:rsidRPr="00740CAC">
              <w:rPr>
                <w:rFonts w:ascii="Times New Roman" w:hAnsi="Times New Roman" w:cs="Times New Roman"/>
                <w:i/>
              </w:rPr>
              <w:t>pepA</w:t>
            </w: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spartic proteinase aspergillopepsin I pepA - Aspergillus niger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375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99,1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,16E-07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1g0053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  <w:i/>
              </w:rPr>
            </w:pPr>
            <w:r w:rsidRPr="00740CAC">
              <w:rPr>
                <w:rFonts w:ascii="Times New Roman" w:hAnsi="Times New Roman" w:cs="Times New Roman"/>
                <w:i/>
              </w:rPr>
              <w:t>pepB</w:t>
            </w: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proteinase aspergillopepsin II - Aspergillus niger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492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04,0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,15E-08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6g0019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lysosomal pepstatin insensitive protease CLN2 - Homo sapien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62E-04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2g0469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serine-type carboxypeptidase I cdpS - Aspergillus saitoi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828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9,9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,10E-07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8g0449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endoprotease Endo-Pro - Aspergillus niger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36E-04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3g0520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carboxypeptidase S1 - Penicillium janthinellum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9,74E-01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8g0464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hypothetical lysosomal pepstatin insensitive protease CLN2 - Canis lupu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,6</w:t>
            </w:r>
          </w:p>
        </w:tc>
        <w:tc>
          <w:tcPr>
            <w:tcW w:w="1212" w:type="dxa"/>
            <w:shd w:val="clear" w:color="auto" w:fill="FFFF00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60E-06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1g0175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imilarity to lysosomal protease CLN2 - Rattus norvegicu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74E-01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4g0041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dipeptidyl peptidase III - Rattus norvegicu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2,08E-01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04g0393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lysine aminopeptidase apsA - Aspergillus niger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57E-01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12g0596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dipeptidyl peptidase II DPPII - Rattus norvegicus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5,39E-01</w:t>
            </w:r>
          </w:p>
        </w:tc>
      </w:tr>
      <w:tr w:rsidR="00014BEE" w:rsidRPr="00740CAC" w:rsidTr="007833AD">
        <w:trPr>
          <w:trHeight w:val="300"/>
        </w:trPr>
        <w:tc>
          <w:tcPr>
            <w:tcW w:w="1384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An16g02560</w:t>
            </w:r>
          </w:p>
        </w:tc>
        <w:tc>
          <w:tcPr>
            <w:tcW w:w="851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noWrap/>
            <w:hideMark/>
          </w:tcPr>
          <w:p w:rsidR="00014BEE" w:rsidRPr="00740CAC" w:rsidRDefault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strong similarity to hypothetical beta-lactamase XF1621 - Xylella fastidiosa</w:t>
            </w:r>
          </w:p>
        </w:tc>
        <w:tc>
          <w:tcPr>
            <w:tcW w:w="850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93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12" w:type="dxa"/>
            <w:noWrap/>
            <w:hideMark/>
          </w:tcPr>
          <w:p w:rsidR="00014BEE" w:rsidRPr="00740CAC" w:rsidRDefault="00014BEE" w:rsidP="00014BEE">
            <w:pPr>
              <w:rPr>
                <w:rFonts w:ascii="Times New Roman" w:hAnsi="Times New Roman" w:cs="Times New Roman"/>
              </w:rPr>
            </w:pPr>
            <w:r w:rsidRPr="00740CAC">
              <w:rPr>
                <w:rFonts w:ascii="Times New Roman" w:hAnsi="Times New Roman" w:cs="Times New Roman"/>
              </w:rPr>
              <w:t>4,10E-02</w:t>
            </w:r>
          </w:p>
        </w:tc>
      </w:tr>
    </w:tbl>
    <w:p w:rsidR="007833AD" w:rsidRDefault="007833AD">
      <w:pPr>
        <w:rPr>
          <w:rFonts w:ascii="Times New Roman" w:hAnsi="Times New Roman" w:cs="Times New Roman"/>
          <w:lang w:val="nl-NL"/>
        </w:rPr>
      </w:pPr>
    </w:p>
    <w:p w:rsidR="00014BEE" w:rsidRPr="00740CAC" w:rsidRDefault="00A43E63">
      <w:pPr>
        <w:rPr>
          <w:rFonts w:ascii="Times New Roman" w:hAnsi="Times New Roman" w:cs="Times New Roman"/>
          <w:lang w:val="nl-NL"/>
        </w:rPr>
      </w:pPr>
      <w:r w:rsidRPr="00740CAC">
        <w:rPr>
          <w:rFonts w:ascii="Times New Roman" w:hAnsi="Times New Roman" w:cs="Times New Roman"/>
          <w:lang w:val="nl-NL"/>
        </w:rPr>
        <w:t xml:space="preserve">PrtT targets were taken from patent application WO </w:t>
      </w:r>
      <w:r w:rsidR="007833AD">
        <w:rPr>
          <w:rFonts w:ascii="Times New Roman" w:hAnsi="Times New Roman"/>
        </w:rPr>
        <w:t>US 2008/0108105 A1</w:t>
      </w:r>
      <w:r w:rsidRPr="00740CAC">
        <w:rPr>
          <w:rFonts w:ascii="Times New Roman" w:hAnsi="Times New Roman" w:cs="Times New Roman"/>
          <w:lang w:val="nl-NL"/>
        </w:rPr>
        <w:t xml:space="preserve"> and expression values in the</w:t>
      </w:r>
      <w:r w:rsidRPr="007833AD">
        <w:rPr>
          <w:rFonts w:ascii="Times New Roman" w:hAnsi="Times New Roman" w:cs="Times New Roman"/>
          <w:i/>
          <w:lang w:val="nl-NL"/>
        </w:rPr>
        <w:t xml:space="preserve"> tupA </w:t>
      </w:r>
      <w:r w:rsidRPr="00740CAC">
        <w:rPr>
          <w:rFonts w:ascii="Times New Roman" w:hAnsi="Times New Roman" w:cs="Times New Roman"/>
          <w:lang w:val="nl-NL"/>
        </w:rPr>
        <w:t xml:space="preserve">mutant and the wild-type strain were retrieved. Several but not not all putative </w:t>
      </w:r>
      <w:r w:rsidRPr="007833AD">
        <w:rPr>
          <w:rFonts w:ascii="Times New Roman" w:hAnsi="Times New Roman" w:cs="Times New Roman"/>
          <w:i/>
          <w:lang w:val="nl-NL"/>
        </w:rPr>
        <w:t>prtT</w:t>
      </w:r>
      <w:r w:rsidRPr="00740CAC">
        <w:rPr>
          <w:rFonts w:ascii="Times New Roman" w:hAnsi="Times New Roman" w:cs="Times New Roman"/>
          <w:lang w:val="nl-NL"/>
        </w:rPr>
        <w:t xml:space="preserve"> targets were higher expressed in the </w:t>
      </w:r>
      <w:r w:rsidRPr="007833AD">
        <w:rPr>
          <w:rFonts w:ascii="Times New Roman" w:hAnsi="Times New Roman" w:cs="Times New Roman"/>
          <w:i/>
          <w:lang w:val="nl-NL"/>
        </w:rPr>
        <w:t>tupA</w:t>
      </w:r>
      <w:r w:rsidRPr="00740CAC">
        <w:rPr>
          <w:rFonts w:ascii="Times New Roman" w:hAnsi="Times New Roman" w:cs="Times New Roman"/>
          <w:lang w:val="nl-NL"/>
        </w:rPr>
        <w:t xml:space="preserve"> strain</w:t>
      </w:r>
      <w:r w:rsidR="007833AD">
        <w:rPr>
          <w:rFonts w:ascii="Times New Roman" w:hAnsi="Times New Roman" w:cs="Times New Roman"/>
          <w:lang w:val="nl-NL"/>
        </w:rPr>
        <w:t xml:space="preserve"> (</w:t>
      </w:r>
      <w:r w:rsidR="00D22742">
        <w:rPr>
          <w:rFonts w:ascii="Times New Roman" w:hAnsi="Times New Roman" w:cs="Times New Roman"/>
          <w:lang w:val="nl-NL"/>
        </w:rPr>
        <w:t xml:space="preserve">higher expressed genes in </w:t>
      </w:r>
      <w:r w:rsidR="00D22742" w:rsidRPr="00D22742">
        <w:rPr>
          <w:rFonts w:ascii="Times New Roman" w:hAnsi="Times New Roman" w:cs="Times New Roman"/>
          <w:i/>
          <w:lang w:val="nl-NL"/>
        </w:rPr>
        <w:t>tupA</w:t>
      </w:r>
      <w:r w:rsidR="00D22742">
        <w:rPr>
          <w:rFonts w:ascii="Times New Roman" w:hAnsi="Times New Roman" w:cs="Times New Roman"/>
          <w:lang w:val="nl-NL"/>
        </w:rPr>
        <w:t xml:space="preserve"> are </w:t>
      </w:r>
      <w:r w:rsidR="007833AD">
        <w:rPr>
          <w:rFonts w:ascii="Times New Roman" w:hAnsi="Times New Roman" w:cs="Times New Roman"/>
          <w:lang w:val="nl-NL"/>
        </w:rPr>
        <w:t>indicated in yellow)</w:t>
      </w:r>
    </w:p>
    <w:sectPr w:rsidR="00014BEE" w:rsidRPr="00740CAC" w:rsidSect="00014B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014BEE"/>
    <w:rsid w:val="000010D9"/>
    <w:rsid w:val="00002105"/>
    <w:rsid w:val="00010798"/>
    <w:rsid w:val="00010FD7"/>
    <w:rsid w:val="00014BEE"/>
    <w:rsid w:val="000177C1"/>
    <w:rsid w:val="00021AC1"/>
    <w:rsid w:val="00023B65"/>
    <w:rsid w:val="000245A4"/>
    <w:rsid w:val="00024692"/>
    <w:rsid w:val="00027D79"/>
    <w:rsid w:val="000358B3"/>
    <w:rsid w:val="00035D19"/>
    <w:rsid w:val="00041AAF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4120"/>
    <w:rsid w:val="000C0491"/>
    <w:rsid w:val="000C5E79"/>
    <w:rsid w:val="000C7389"/>
    <w:rsid w:val="000C7943"/>
    <w:rsid w:val="000D02D0"/>
    <w:rsid w:val="000D044C"/>
    <w:rsid w:val="000D24C8"/>
    <w:rsid w:val="000D2CCC"/>
    <w:rsid w:val="000E160F"/>
    <w:rsid w:val="000E2B1F"/>
    <w:rsid w:val="000E556D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3162"/>
    <w:rsid w:val="00161A35"/>
    <w:rsid w:val="00161EB6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264E"/>
    <w:rsid w:val="00194B1C"/>
    <w:rsid w:val="001A5266"/>
    <w:rsid w:val="001A5934"/>
    <w:rsid w:val="001A7221"/>
    <w:rsid w:val="001B104F"/>
    <w:rsid w:val="001B2F0D"/>
    <w:rsid w:val="001B4DC4"/>
    <w:rsid w:val="001C6C0B"/>
    <w:rsid w:val="001E046E"/>
    <w:rsid w:val="001E646F"/>
    <w:rsid w:val="001F3D60"/>
    <w:rsid w:val="002079CF"/>
    <w:rsid w:val="00213945"/>
    <w:rsid w:val="00213D38"/>
    <w:rsid w:val="00216AB2"/>
    <w:rsid w:val="00220513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30FC"/>
    <w:rsid w:val="002A667A"/>
    <w:rsid w:val="002B7528"/>
    <w:rsid w:val="002C0617"/>
    <w:rsid w:val="002C3D4B"/>
    <w:rsid w:val="002C5218"/>
    <w:rsid w:val="002C5E79"/>
    <w:rsid w:val="002C6413"/>
    <w:rsid w:val="002D17B4"/>
    <w:rsid w:val="002D3455"/>
    <w:rsid w:val="002D5CCF"/>
    <w:rsid w:val="002E63F6"/>
    <w:rsid w:val="002F1631"/>
    <w:rsid w:val="002F2733"/>
    <w:rsid w:val="0030115F"/>
    <w:rsid w:val="0030335B"/>
    <w:rsid w:val="00303976"/>
    <w:rsid w:val="003068BD"/>
    <w:rsid w:val="00306A51"/>
    <w:rsid w:val="003119AC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70841"/>
    <w:rsid w:val="00371705"/>
    <w:rsid w:val="0038286A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107A5"/>
    <w:rsid w:val="0041209B"/>
    <w:rsid w:val="0041374F"/>
    <w:rsid w:val="00417DA3"/>
    <w:rsid w:val="00420062"/>
    <w:rsid w:val="00420E94"/>
    <w:rsid w:val="004235DD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80AA9"/>
    <w:rsid w:val="005830CE"/>
    <w:rsid w:val="00583AD1"/>
    <w:rsid w:val="0058579E"/>
    <w:rsid w:val="0059150E"/>
    <w:rsid w:val="005A0117"/>
    <w:rsid w:val="005A2095"/>
    <w:rsid w:val="005A6707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16805"/>
    <w:rsid w:val="00620F97"/>
    <w:rsid w:val="0062657F"/>
    <w:rsid w:val="00631299"/>
    <w:rsid w:val="00632FAE"/>
    <w:rsid w:val="00634719"/>
    <w:rsid w:val="006350DC"/>
    <w:rsid w:val="00635D88"/>
    <w:rsid w:val="00636670"/>
    <w:rsid w:val="00646E31"/>
    <w:rsid w:val="006500CB"/>
    <w:rsid w:val="00650938"/>
    <w:rsid w:val="006511F2"/>
    <w:rsid w:val="00652C4A"/>
    <w:rsid w:val="00665659"/>
    <w:rsid w:val="00670342"/>
    <w:rsid w:val="00671ABD"/>
    <w:rsid w:val="00681837"/>
    <w:rsid w:val="00682409"/>
    <w:rsid w:val="00684430"/>
    <w:rsid w:val="00690E1C"/>
    <w:rsid w:val="00691BE1"/>
    <w:rsid w:val="00695115"/>
    <w:rsid w:val="00697155"/>
    <w:rsid w:val="00697966"/>
    <w:rsid w:val="006A3B74"/>
    <w:rsid w:val="006C77A0"/>
    <w:rsid w:val="006E603A"/>
    <w:rsid w:val="00704281"/>
    <w:rsid w:val="00713060"/>
    <w:rsid w:val="007224CA"/>
    <w:rsid w:val="00722B26"/>
    <w:rsid w:val="00726D04"/>
    <w:rsid w:val="00727A04"/>
    <w:rsid w:val="00730793"/>
    <w:rsid w:val="00730F36"/>
    <w:rsid w:val="007377BF"/>
    <w:rsid w:val="00740CAC"/>
    <w:rsid w:val="00753174"/>
    <w:rsid w:val="007576F5"/>
    <w:rsid w:val="00770C04"/>
    <w:rsid w:val="007819E6"/>
    <w:rsid w:val="00781BDE"/>
    <w:rsid w:val="007833AD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B1E49"/>
    <w:rsid w:val="007B3037"/>
    <w:rsid w:val="007B3607"/>
    <w:rsid w:val="007B5FC0"/>
    <w:rsid w:val="007B6490"/>
    <w:rsid w:val="007B7C0E"/>
    <w:rsid w:val="007C26B6"/>
    <w:rsid w:val="007C4FEE"/>
    <w:rsid w:val="007C5868"/>
    <w:rsid w:val="007D5A7D"/>
    <w:rsid w:val="007E52C2"/>
    <w:rsid w:val="007E5C59"/>
    <w:rsid w:val="007E7F54"/>
    <w:rsid w:val="007F14A9"/>
    <w:rsid w:val="007F3CEC"/>
    <w:rsid w:val="007F667A"/>
    <w:rsid w:val="007F6D89"/>
    <w:rsid w:val="00806DE4"/>
    <w:rsid w:val="00815329"/>
    <w:rsid w:val="00816F35"/>
    <w:rsid w:val="00827327"/>
    <w:rsid w:val="0083673A"/>
    <w:rsid w:val="0084050C"/>
    <w:rsid w:val="00842C63"/>
    <w:rsid w:val="00843268"/>
    <w:rsid w:val="008455F5"/>
    <w:rsid w:val="0084720B"/>
    <w:rsid w:val="008507B5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E12AB"/>
    <w:rsid w:val="008E44EA"/>
    <w:rsid w:val="008E4FD9"/>
    <w:rsid w:val="008E5279"/>
    <w:rsid w:val="008E7575"/>
    <w:rsid w:val="008F0236"/>
    <w:rsid w:val="0090125F"/>
    <w:rsid w:val="009048FD"/>
    <w:rsid w:val="00906457"/>
    <w:rsid w:val="00913395"/>
    <w:rsid w:val="0092147E"/>
    <w:rsid w:val="009235C0"/>
    <w:rsid w:val="00924A65"/>
    <w:rsid w:val="009344B7"/>
    <w:rsid w:val="00935566"/>
    <w:rsid w:val="009573B6"/>
    <w:rsid w:val="009606A7"/>
    <w:rsid w:val="00964B97"/>
    <w:rsid w:val="00970420"/>
    <w:rsid w:val="009725C8"/>
    <w:rsid w:val="00980F80"/>
    <w:rsid w:val="00981B03"/>
    <w:rsid w:val="0098375D"/>
    <w:rsid w:val="0098495D"/>
    <w:rsid w:val="0098747F"/>
    <w:rsid w:val="009909C2"/>
    <w:rsid w:val="009925D1"/>
    <w:rsid w:val="00994ED5"/>
    <w:rsid w:val="009A38F4"/>
    <w:rsid w:val="009A42D1"/>
    <w:rsid w:val="009B2D42"/>
    <w:rsid w:val="009D3FF7"/>
    <w:rsid w:val="009E3BE0"/>
    <w:rsid w:val="009E6A4A"/>
    <w:rsid w:val="009F0D89"/>
    <w:rsid w:val="009F4C09"/>
    <w:rsid w:val="00A01E70"/>
    <w:rsid w:val="00A0780B"/>
    <w:rsid w:val="00A07DF0"/>
    <w:rsid w:val="00A17F80"/>
    <w:rsid w:val="00A21774"/>
    <w:rsid w:val="00A21E16"/>
    <w:rsid w:val="00A22BD5"/>
    <w:rsid w:val="00A26CE5"/>
    <w:rsid w:val="00A33D90"/>
    <w:rsid w:val="00A34938"/>
    <w:rsid w:val="00A3541D"/>
    <w:rsid w:val="00A3775D"/>
    <w:rsid w:val="00A43778"/>
    <w:rsid w:val="00A43E63"/>
    <w:rsid w:val="00A446D7"/>
    <w:rsid w:val="00A45AEF"/>
    <w:rsid w:val="00A47194"/>
    <w:rsid w:val="00A52FAD"/>
    <w:rsid w:val="00A54753"/>
    <w:rsid w:val="00A56527"/>
    <w:rsid w:val="00A57837"/>
    <w:rsid w:val="00A619D5"/>
    <w:rsid w:val="00A70D36"/>
    <w:rsid w:val="00A73199"/>
    <w:rsid w:val="00A7355C"/>
    <w:rsid w:val="00A82465"/>
    <w:rsid w:val="00AB443F"/>
    <w:rsid w:val="00AC0295"/>
    <w:rsid w:val="00AC495C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31049"/>
    <w:rsid w:val="00B335E5"/>
    <w:rsid w:val="00B35F97"/>
    <w:rsid w:val="00B424B2"/>
    <w:rsid w:val="00B4401C"/>
    <w:rsid w:val="00B459F2"/>
    <w:rsid w:val="00B459F5"/>
    <w:rsid w:val="00B469D9"/>
    <w:rsid w:val="00B51B7D"/>
    <w:rsid w:val="00B5497C"/>
    <w:rsid w:val="00B604FB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7AE4"/>
    <w:rsid w:val="00BB407C"/>
    <w:rsid w:val="00BC149E"/>
    <w:rsid w:val="00BD726A"/>
    <w:rsid w:val="00BE3214"/>
    <w:rsid w:val="00BE7749"/>
    <w:rsid w:val="00BF0085"/>
    <w:rsid w:val="00BF7973"/>
    <w:rsid w:val="00C00ADF"/>
    <w:rsid w:val="00C03C26"/>
    <w:rsid w:val="00C10314"/>
    <w:rsid w:val="00C114B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6BE3"/>
    <w:rsid w:val="00C7652F"/>
    <w:rsid w:val="00C84600"/>
    <w:rsid w:val="00C92563"/>
    <w:rsid w:val="00CA2633"/>
    <w:rsid w:val="00CA7411"/>
    <w:rsid w:val="00CB4A1D"/>
    <w:rsid w:val="00CC01F1"/>
    <w:rsid w:val="00CC3097"/>
    <w:rsid w:val="00CC7DE7"/>
    <w:rsid w:val="00CD3D0E"/>
    <w:rsid w:val="00CE012E"/>
    <w:rsid w:val="00CE080C"/>
    <w:rsid w:val="00CE0A30"/>
    <w:rsid w:val="00CE1F45"/>
    <w:rsid w:val="00CE5F03"/>
    <w:rsid w:val="00CE74E9"/>
    <w:rsid w:val="00CF33F5"/>
    <w:rsid w:val="00CF430B"/>
    <w:rsid w:val="00CF7984"/>
    <w:rsid w:val="00D0094F"/>
    <w:rsid w:val="00D135BB"/>
    <w:rsid w:val="00D14446"/>
    <w:rsid w:val="00D15FAB"/>
    <w:rsid w:val="00D21D11"/>
    <w:rsid w:val="00D22742"/>
    <w:rsid w:val="00D26D08"/>
    <w:rsid w:val="00D314A5"/>
    <w:rsid w:val="00D428D8"/>
    <w:rsid w:val="00D452F6"/>
    <w:rsid w:val="00D47157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4A13"/>
    <w:rsid w:val="00DD61C4"/>
    <w:rsid w:val="00DE4854"/>
    <w:rsid w:val="00DF1127"/>
    <w:rsid w:val="00DF1FD4"/>
    <w:rsid w:val="00DF27F7"/>
    <w:rsid w:val="00DF3CF0"/>
    <w:rsid w:val="00DF72A8"/>
    <w:rsid w:val="00E04574"/>
    <w:rsid w:val="00E0678B"/>
    <w:rsid w:val="00E168D9"/>
    <w:rsid w:val="00E21548"/>
    <w:rsid w:val="00E23376"/>
    <w:rsid w:val="00E2363B"/>
    <w:rsid w:val="00E23C7A"/>
    <w:rsid w:val="00E24542"/>
    <w:rsid w:val="00E260F7"/>
    <w:rsid w:val="00E268CF"/>
    <w:rsid w:val="00E30793"/>
    <w:rsid w:val="00E349CC"/>
    <w:rsid w:val="00E454E8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B082C"/>
    <w:rsid w:val="00EB456E"/>
    <w:rsid w:val="00EC228B"/>
    <w:rsid w:val="00EC2D52"/>
    <w:rsid w:val="00EC38E2"/>
    <w:rsid w:val="00EC56E3"/>
    <w:rsid w:val="00EC6A1F"/>
    <w:rsid w:val="00ED4A22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7127"/>
    <w:rsid w:val="00F27FD1"/>
    <w:rsid w:val="00F30DE0"/>
    <w:rsid w:val="00F31E63"/>
    <w:rsid w:val="00F400A8"/>
    <w:rsid w:val="00F44CF9"/>
    <w:rsid w:val="00F451BE"/>
    <w:rsid w:val="00F4755E"/>
    <w:rsid w:val="00F52307"/>
    <w:rsid w:val="00F525CF"/>
    <w:rsid w:val="00F63EFD"/>
    <w:rsid w:val="00F65616"/>
    <w:rsid w:val="00F72F14"/>
    <w:rsid w:val="00F84302"/>
    <w:rsid w:val="00F972F4"/>
    <w:rsid w:val="00FB09F0"/>
    <w:rsid w:val="00FB6007"/>
    <w:rsid w:val="00FB70E3"/>
    <w:rsid w:val="00FC5AAA"/>
    <w:rsid w:val="00FD1ACB"/>
    <w:rsid w:val="00FD312A"/>
    <w:rsid w:val="00FD48EB"/>
    <w:rsid w:val="00FD652D"/>
    <w:rsid w:val="00FD799C"/>
    <w:rsid w:val="00FE0A93"/>
    <w:rsid w:val="00FE757B"/>
    <w:rsid w:val="00FF2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7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BE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1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Ram</dc:creator>
  <cp:lastModifiedBy>Arthur Ram</cp:lastModifiedBy>
  <cp:revision>4</cp:revision>
  <dcterms:created xsi:type="dcterms:W3CDTF">2013-06-27T22:23:00Z</dcterms:created>
  <dcterms:modified xsi:type="dcterms:W3CDTF">2013-09-23T19:44:00Z</dcterms:modified>
</cp:coreProperties>
</file>